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13959" w14:textId="77777777" w:rsidR="00D71FEE" w:rsidRPr="005A6D8B" w:rsidRDefault="00D71FEE" w:rsidP="00D71FEE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2"/>
        </w:rPr>
      </w:pPr>
      <w:r w:rsidRPr="005A6D8B">
        <w:rPr>
          <w:rFonts w:ascii="Times New Roman" w:eastAsia="宋体" w:hAnsi="Times New Roman" w:cs="Times New Roman"/>
          <w:sz w:val="22"/>
        </w:rPr>
        <w:t xml:space="preserve">Supplementary Table 1 Primers for </w:t>
      </w:r>
      <w:proofErr w:type="spellStart"/>
      <w:r w:rsidRPr="005A6D8B">
        <w:rPr>
          <w:rFonts w:ascii="Times New Roman" w:eastAsia="宋体" w:hAnsi="Times New Roman" w:cs="Times New Roman"/>
          <w:sz w:val="22"/>
        </w:rPr>
        <w:t>qRT</w:t>
      </w:r>
      <w:proofErr w:type="spellEnd"/>
      <w:r w:rsidRPr="005A6D8B">
        <w:rPr>
          <w:rFonts w:ascii="Times New Roman" w:eastAsia="宋体" w:hAnsi="Times New Roman" w:cs="Times New Roman"/>
          <w:sz w:val="22"/>
        </w:rPr>
        <w:t>-PCR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1"/>
        <w:gridCol w:w="5125"/>
      </w:tblGrid>
      <w:tr w:rsidR="00D71FEE" w:rsidRPr="005A6D8B" w14:paraId="38C6AA85" w14:textId="77777777" w:rsidTr="002F7512">
        <w:trPr>
          <w:trHeight w:val="363"/>
          <w:jc w:val="center"/>
        </w:trPr>
        <w:tc>
          <w:tcPr>
            <w:tcW w:w="1915" w:type="pct"/>
            <w:tcBorders>
              <w:top w:val="single" w:sz="6" w:space="0" w:color="auto"/>
              <w:bottom w:val="single" w:sz="4" w:space="0" w:color="auto"/>
            </w:tcBorders>
          </w:tcPr>
          <w:p w14:paraId="2721D1EB" w14:textId="77777777" w:rsidR="00D71FEE" w:rsidRPr="005A6D8B" w:rsidRDefault="00D71FEE" w:rsidP="00D42DA4">
            <w:pPr>
              <w:adjustRightInd w:val="0"/>
              <w:snapToGrid w:val="0"/>
              <w:spacing w:line="360" w:lineRule="auto"/>
              <w:rPr>
                <w:sz w:val="22"/>
              </w:rPr>
            </w:pPr>
            <w:r w:rsidRPr="005A6D8B">
              <w:rPr>
                <w:sz w:val="22"/>
              </w:rPr>
              <w:t>Genes</w:t>
            </w:r>
          </w:p>
        </w:tc>
        <w:tc>
          <w:tcPr>
            <w:tcW w:w="3085" w:type="pct"/>
            <w:tcBorders>
              <w:top w:val="single" w:sz="6" w:space="0" w:color="auto"/>
              <w:bottom w:val="single" w:sz="4" w:space="0" w:color="auto"/>
            </w:tcBorders>
          </w:tcPr>
          <w:p w14:paraId="577EDBE4" w14:textId="77777777" w:rsidR="00D71FEE" w:rsidRPr="005A6D8B" w:rsidRDefault="00D71FEE" w:rsidP="00D42DA4">
            <w:pPr>
              <w:adjustRightInd w:val="0"/>
              <w:snapToGrid w:val="0"/>
              <w:spacing w:line="360" w:lineRule="auto"/>
              <w:rPr>
                <w:sz w:val="22"/>
              </w:rPr>
            </w:pPr>
            <w:r w:rsidRPr="005A6D8B">
              <w:rPr>
                <w:sz w:val="22"/>
              </w:rPr>
              <w:t>Sequences (5' to 3')</w:t>
            </w:r>
          </w:p>
        </w:tc>
      </w:tr>
      <w:tr w:rsidR="00D71FEE" w:rsidRPr="005A6D8B" w14:paraId="3D4843C9" w14:textId="77777777" w:rsidTr="002F7512">
        <w:trPr>
          <w:trHeight w:val="381"/>
          <w:jc w:val="center"/>
        </w:trPr>
        <w:tc>
          <w:tcPr>
            <w:tcW w:w="1915" w:type="pct"/>
            <w:vMerge w:val="restart"/>
            <w:tcBorders>
              <w:top w:val="single" w:sz="4" w:space="0" w:color="auto"/>
            </w:tcBorders>
            <w:vAlign w:val="center"/>
          </w:tcPr>
          <w:p w14:paraId="38889159" w14:textId="77777777" w:rsidR="00D71FEE" w:rsidRPr="005A6D8B" w:rsidRDefault="00D71FEE" w:rsidP="00D42DA4">
            <w:pPr>
              <w:adjustRightInd w:val="0"/>
              <w:snapToGrid w:val="0"/>
              <w:spacing w:line="360" w:lineRule="auto"/>
              <w:rPr>
                <w:sz w:val="22"/>
              </w:rPr>
            </w:pPr>
            <w:r w:rsidRPr="005A6D8B">
              <w:rPr>
                <w:sz w:val="22"/>
              </w:rPr>
              <w:t>Ly6g6e</w:t>
            </w:r>
          </w:p>
        </w:tc>
        <w:tc>
          <w:tcPr>
            <w:tcW w:w="3085" w:type="pct"/>
            <w:tcBorders>
              <w:top w:val="nil"/>
              <w:bottom w:val="nil"/>
            </w:tcBorders>
          </w:tcPr>
          <w:p w14:paraId="6A3CE5C9" w14:textId="77777777" w:rsidR="00D71FEE" w:rsidRPr="005A6D8B" w:rsidRDefault="00D71FEE" w:rsidP="00D42DA4">
            <w:pPr>
              <w:adjustRightInd w:val="0"/>
              <w:snapToGrid w:val="0"/>
              <w:spacing w:line="360" w:lineRule="auto"/>
              <w:rPr>
                <w:sz w:val="22"/>
              </w:rPr>
            </w:pPr>
            <w:proofErr w:type="gramStart"/>
            <w:r w:rsidRPr="005A6D8B">
              <w:rPr>
                <w:sz w:val="22"/>
              </w:rPr>
              <w:t>F:CAGCAACTCCTGCAAGCAGACA</w:t>
            </w:r>
            <w:proofErr w:type="gramEnd"/>
          </w:p>
        </w:tc>
      </w:tr>
      <w:tr w:rsidR="00D71FEE" w:rsidRPr="005A6D8B" w14:paraId="2EC2530E" w14:textId="77777777" w:rsidTr="002F7512">
        <w:trPr>
          <w:trHeight w:val="381"/>
          <w:jc w:val="center"/>
        </w:trPr>
        <w:tc>
          <w:tcPr>
            <w:tcW w:w="1915" w:type="pct"/>
            <w:vMerge/>
            <w:tcBorders>
              <w:bottom w:val="nil"/>
            </w:tcBorders>
            <w:vAlign w:val="center"/>
          </w:tcPr>
          <w:p w14:paraId="185D41DA" w14:textId="77777777" w:rsidR="00D71FEE" w:rsidRPr="005A6D8B" w:rsidRDefault="00D71FEE" w:rsidP="00D42DA4">
            <w:pPr>
              <w:adjustRightInd w:val="0"/>
              <w:snapToGrid w:val="0"/>
              <w:spacing w:line="360" w:lineRule="auto"/>
              <w:rPr>
                <w:sz w:val="22"/>
              </w:rPr>
            </w:pPr>
          </w:p>
        </w:tc>
        <w:tc>
          <w:tcPr>
            <w:tcW w:w="3085" w:type="pct"/>
            <w:tcBorders>
              <w:top w:val="nil"/>
              <w:bottom w:val="nil"/>
            </w:tcBorders>
          </w:tcPr>
          <w:p w14:paraId="4CB3F4C7" w14:textId="77777777" w:rsidR="00D71FEE" w:rsidRPr="005A6D8B" w:rsidRDefault="00D71FEE" w:rsidP="00D42DA4">
            <w:pPr>
              <w:adjustRightInd w:val="0"/>
              <w:snapToGrid w:val="0"/>
              <w:spacing w:line="360" w:lineRule="auto"/>
              <w:rPr>
                <w:sz w:val="22"/>
              </w:rPr>
            </w:pPr>
            <w:proofErr w:type="gramStart"/>
            <w:r w:rsidRPr="005A6D8B">
              <w:rPr>
                <w:sz w:val="22"/>
              </w:rPr>
              <w:t>R:CTGGGTAGTGATGGCTCAAGGT</w:t>
            </w:r>
            <w:proofErr w:type="gramEnd"/>
          </w:p>
        </w:tc>
      </w:tr>
      <w:tr w:rsidR="00D71FEE" w:rsidRPr="005A6D8B" w14:paraId="3339942C" w14:textId="77777777" w:rsidTr="002F7512">
        <w:trPr>
          <w:trHeight w:val="381"/>
          <w:jc w:val="center"/>
        </w:trPr>
        <w:tc>
          <w:tcPr>
            <w:tcW w:w="1915" w:type="pct"/>
            <w:vMerge w:val="restart"/>
            <w:vAlign w:val="center"/>
          </w:tcPr>
          <w:p w14:paraId="6FF914FA" w14:textId="77777777" w:rsidR="00D71FEE" w:rsidRPr="005A6D8B" w:rsidRDefault="00D71FEE" w:rsidP="00D42DA4">
            <w:pPr>
              <w:adjustRightInd w:val="0"/>
              <w:snapToGrid w:val="0"/>
              <w:spacing w:line="360" w:lineRule="auto"/>
              <w:rPr>
                <w:sz w:val="22"/>
              </w:rPr>
            </w:pPr>
            <w:proofErr w:type="spellStart"/>
            <w:r w:rsidRPr="005A6D8B">
              <w:rPr>
                <w:sz w:val="22"/>
              </w:rPr>
              <w:t>Aurkb</w:t>
            </w:r>
            <w:proofErr w:type="spellEnd"/>
          </w:p>
        </w:tc>
        <w:tc>
          <w:tcPr>
            <w:tcW w:w="3085" w:type="pct"/>
          </w:tcPr>
          <w:p w14:paraId="41A6B34E" w14:textId="77777777" w:rsidR="00D71FEE" w:rsidRPr="005A6D8B" w:rsidRDefault="00D71FEE" w:rsidP="00D42DA4">
            <w:pPr>
              <w:adjustRightInd w:val="0"/>
              <w:snapToGrid w:val="0"/>
              <w:spacing w:line="360" w:lineRule="auto"/>
              <w:rPr>
                <w:sz w:val="22"/>
              </w:rPr>
            </w:pPr>
            <w:proofErr w:type="gramStart"/>
            <w:r w:rsidRPr="005A6D8B">
              <w:rPr>
                <w:sz w:val="22"/>
              </w:rPr>
              <w:t>F:CTTCTACGACCAGCAGAGGATC</w:t>
            </w:r>
            <w:proofErr w:type="gramEnd"/>
          </w:p>
        </w:tc>
      </w:tr>
      <w:tr w:rsidR="00D71FEE" w:rsidRPr="005A6D8B" w14:paraId="17BBC198" w14:textId="77777777" w:rsidTr="002F7512">
        <w:trPr>
          <w:trHeight w:val="363"/>
          <w:jc w:val="center"/>
        </w:trPr>
        <w:tc>
          <w:tcPr>
            <w:tcW w:w="1915" w:type="pct"/>
            <w:vMerge/>
            <w:vAlign w:val="center"/>
          </w:tcPr>
          <w:p w14:paraId="42F637D9" w14:textId="77777777" w:rsidR="00D71FEE" w:rsidRPr="005A6D8B" w:rsidRDefault="00D71FEE" w:rsidP="00D42DA4">
            <w:pPr>
              <w:adjustRightInd w:val="0"/>
              <w:snapToGrid w:val="0"/>
              <w:spacing w:line="360" w:lineRule="auto"/>
              <w:rPr>
                <w:sz w:val="22"/>
              </w:rPr>
            </w:pPr>
          </w:p>
        </w:tc>
        <w:tc>
          <w:tcPr>
            <w:tcW w:w="3085" w:type="pct"/>
          </w:tcPr>
          <w:p w14:paraId="7AC94DD4" w14:textId="77777777" w:rsidR="00D71FEE" w:rsidRPr="005A6D8B" w:rsidRDefault="00D71FEE" w:rsidP="00D42DA4">
            <w:pPr>
              <w:adjustRightInd w:val="0"/>
              <w:snapToGrid w:val="0"/>
              <w:spacing w:line="360" w:lineRule="auto"/>
              <w:rPr>
                <w:sz w:val="22"/>
              </w:rPr>
            </w:pPr>
            <w:proofErr w:type="gramStart"/>
            <w:r w:rsidRPr="005A6D8B">
              <w:rPr>
                <w:sz w:val="22"/>
              </w:rPr>
              <w:t>R:GGCATCTGACAGTTCCTCCATG</w:t>
            </w:r>
            <w:proofErr w:type="gramEnd"/>
          </w:p>
        </w:tc>
      </w:tr>
      <w:tr w:rsidR="00D71FEE" w:rsidRPr="005A6D8B" w14:paraId="7605CBD1" w14:textId="77777777" w:rsidTr="002F7512">
        <w:trPr>
          <w:trHeight w:val="363"/>
          <w:jc w:val="center"/>
        </w:trPr>
        <w:tc>
          <w:tcPr>
            <w:tcW w:w="1915" w:type="pct"/>
            <w:vMerge/>
            <w:vAlign w:val="center"/>
          </w:tcPr>
          <w:p w14:paraId="18FE9633" w14:textId="77777777" w:rsidR="00D71FEE" w:rsidRPr="005A6D8B" w:rsidRDefault="00D71FEE" w:rsidP="00D42DA4">
            <w:pPr>
              <w:adjustRightInd w:val="0"/>
              <w:snapToGrid w:val="0"/>
              <w:spacing w:line="360" w:lineRule="auto"/>
              <w:rPr>
                <w:sz w:val="22"/>
              </w:rPr>
            </w:pPr>
          </w:p>
        </w:tc>
        <w:tc>
          <w:tcPr>
            <w:tcW w:w="3085" w:type="pct"/>
          </w:tcPr>
          <w:p w14:paraId="79D4DBEB" w14:textId="77777777" w:rsidR="00D71FEE" w:rsidRPr="005A6D8B" w:rsidRDefault="00D71FEE" w:rsidP="00D42DA4">
            <w:pPr>
              <w:adjustRightInd w:val="0"/>
              <w:snapToGrid w:val="0"/>
              <w:spacing w:line="360" w:lineRule="auto"/>
              <w:rPr>
                <w:sz w:val="22"/>
              </w:rPr>
            </w:pPr>
            <w:proofErr w:type="gramStart"/>
            <w:r w:rsidRPr="005A6D8B">
              <w:rPr>
                <w:sz w:val="22"/>
              </w:rPr>
              <w:t>R:TGATGATGCTGTTTCCTCGGATG</w:t>
            </w:r>
            <w:proofErr w:type="gramEnd"/>
          </w:p>
        </w:tc>
      </w:tr>
      <w:tr w:rsidR="00D71FEE" w:rsidRPr="005A6D8B" w14:paraId="0BBD2C6E" w14:textId="77777777" w:rsidTr="002F7512">
        <w:trPr>
          <w:trHeight w:val="363"/>
          <w:jc w:val="center"/>
        </w:trPr>
        <w:tc>
          <w:tcPr>
            <w:tcW w:w="1915" w:type="pct"/>
            <w:vMerge w:val="restart"/>
            <w:vAlign w:val="center"/>
          </w:tcPr>
          <w:p w14:paraId="5768FE18" w14:textId="77777777" w:rsidR="00D71FEE" w:rsidRPr="005A6D8B" w:rsidRDefault="00D71FEE" w:rsidP="00D42DA4">
            <w:pPr>
              <w:adjustRightInd w:val="0"/>
              <w:snapToGrid w:val="0"/>
              <w:spacing w:line="360" w:lineRule="auto"/>
              <w:rPr>
                <w:sz w:val="22"/>
              </w:rPr>
            </w:pPr>
            <w:proofErr w:type="spellStart"/>
            <w:r w:rsidRPr="005A6D8B">
              <w:rPr>
                <w:sz w:val="22"/>
              </w:rPr>
              <w:t>Cidea</w:t>
            </w:r>
            <w:proofErr w:type="spellEnd"/>
          </w:p>
        </w:tc>
        <w:tc>
          <w:tcPr>
            <w:tcW w:w="3085" w:type="pct"/>
          </w:tcPr>
          <w:p w14:paraId="71E8D195" w14:textId="77777777" w:rsidR="00D71FEE" w:rsidRPr="005A6D8B" w:rsidRDefault="00D71FEE" w:rsidP="00D42DA4">
            <w:pPr>
              <w:adjustRightInd w:val="0"/>
              <w:snapToGrid w:val="0"/>
              <w:spacing w:line="360" w:lineRule="auto"/>
              <w:rPr>
                <w:sz w:val="22"/>
              </w:rPr>
            </w:pPr>
            <w:proofErr w:type="gramStart"/>
            <w:r w:rsidRPr="005A6D8B">
              <w:rPr>
                <w:sz w:val="22"/>
              </w:rPr>
              <w:t>F:GGTGGACACAGAGGAGTTCTTTC</w:t>
            </w:r>
            <w:proofErr w:type="gramEnd"/>
          </w:p>
        </w:tc>
      </w:tr>
      <w:tr w:rsidR="00D71FEE" w:rsidRPr="005A6D8B" w14:paraId="28CD81D7" w14:textId="77777777" w:rsidTr="002F7512">
        <w:trPr>
          <w:trHeight w:val="363"/>
          <w:jc w:val="center"/>
        </w:trPr>
        <w:tc>
          <w:tcPr>
            <w:tcW w:w="1915" w:type="pct"/>
            <w:vMerge/>
            <w:vAlign w:val="center"/>
          </w:tcPr>
          <w:p w14:paraId="735E2FA1" w14:textId="77777777" w:rsidR="00D71FEE" w:rsidRPr="005A6D8B" w:rsidRDefault="00D71FEE" w:rsidP="00D42DA4">
            <w:pPr>
              <w:adjustRightInd w:val="0"/>
              <w:snapToGrid w:val="0"/>
              <w:spacing w:line="360" w:lineRule="auto"/>
              <w:rPr>
                <w:sz w:val="22"/>
              </w:rPr>
            </w:pPr>
          </w:p>
        </w:tc>
        <w:tc>
          <w:tcPr>
            <w:tcW w:w="3085" w:type="pct"/>
          </w:tcPr>
          <w:p w14:paraId="7F56321D" w14:textId="77777777" w:rsidR="00D71FEE" w:rsidRPr="005A6D8B" w:rsidRDefault="00D71FEE" w:rsidP="00D42DA4">
            <w:pPr>
              <w:adjustRightInd w:val="0"/>
              <w:snapToGrid w:val="0"/>
              <w:spacing w:line="360" w:lineRule="auto"/>
              <w:rPr>
                <w:sz w:val="22"/>
              </w:rPr>
            </w:pPr>
            <w:proofErr w:type="gramStart"/>
            <w:r w:rsidRPr="005A6D8B">
              <w:rPr>
                <w:sz w:val="22"/>
              </w:rPr>
              <w:t>R:CGAAGGTGACTCTGGCTATTCC</w:t>
            </w:r>
            <w:proofErr w:type="gramEnd"/>
          </w:p>
        </w:tc>
      </w:tr>
      <w:tr w:rsidR="00D71FEE" w:rsidRPr="005A6D8B" w14:paraId="14CE18E7" w14:textId="77777777" w:rsidTr="002F7512">
        <w:trPr>
          <w:trHeight w:val="363"/>
          <w:jc w:val="center"/>
        </w:trPr>
        <w:tc>
          <w:tcPr>
            <w:tcW w:w="1915" w:type="pct"/>
            <w:vMerge w:val="restart"/>
            <w:vAlign w:val="center"/>
          </w:tcPr>
          <w:p w14:paraId="6EFADFF5" w14:textId="77777777" w:rsidR="00D71FEE" w:rsidRPr="005A6D8B" w:rsidRDefault="00D71FEE" w:rsidP="00D42DA4">
            <w:pPr>
              <w:adjustRightInd w:val="0"/>
              <w:snapToGrid w:val="0"/>
              <w:spacing w:line="360" w:lineRule="auto"/>
              <w:rPr>
                <w:sz w:val="22"/>
              </w:rPr>
            </w:pPr>
            <w:r w:rsidRPr="005A6D8B">
              <w:rPr>
                <w:sz w:val="22"/>
              </w:rPr>
              <w:t>β-actin</w:t>
            </w:r>
          </w:p>
        </w:tc>
        <w:tc>
          <w:tcPr>
            <w:tcW w:w="3085" w:type="pct"/>
          </w:tcPr>
          <w:p w14:paraId="296EA574" w14:textId="77777777" w:rsidR="00D71FEE" w:rsidRPr="005A6D8B" w:rsidRDefault="00D71FEE" w:rsidP="00D42DA4">
            <w:pPr>
              <w:adjustRightInd w:val="0"/>
              <w:snapToGrid w:val="0"/>
              <w:spacing w:line="360" w:lineRule="auto"/>
              <w:rPr>
                <w:sz w:val="22"/>
              </w:rPr>
            </w:pPr>
            <w:r w:rsidRPr="005A6D8B">
              <w:rPr>
                <w:sz w:val="22"/>
              </w:rPr>
              <w:t>F: TCAAGATCATTGCTCCTCCTGAG</w:t>
            </w:r>
          </w:p>
        </w:tc>
      </w:tr>
      <w:tr w:rsidR="00D71FEE" w:rsidRPr="005A6D8B" w14:paraId="34553E2A" w14:textId="77777777" w:rsidTr="002F7512">
        <w:trPr>
          <w:trHeight w:val="363"/>
          <w:jc w:val="center"/>
        </w:trPr>
        <w:tc>
          <w:tcPr>
            <w:tcW w:w="1915" w:type="pct"/>
            <w:vMerge/>
            <w:tcBorders>
              <w:bottom w:val="single" w:sz="6" w:space="0" w:color="auto"/>
            </w:tcBorders>
            <w:vAlign w:val="center"/>
          </w:tcPr>
          <w:p w14:paraId="419E0D84" w14:textId="77777777" w:rsidR="00D71FEE" w:rsidRPr="005A6D8B" w:rsidRDefault="00D71FEE" w:rsidP="00D42DA4">
            <w:pPr>
              <w:adjustRightInd w:val="0"/>
              <w:snapToGrid w:val="0"/>
              <w:spacing w:line="360" w:lineRule="auto"/>
              <w:rPr>
                <w:sz w:val="22"/>
              </w:rPr>
            </w:pPr>
          </w:p>
        </w:tc>
        <w:tc>
          <w:tcPr>
            <w:tcW w:w="3085" w:type="pct"/>
            <w:tcBorders>
              <w:bottom w:val="single" w:sz="6" w:space="0" w:color="auto"/>
            </w:tcBorders>
          </w:tcPr>
          <w:p w14:paraId="67795240" w14:textId="77777777" w:rsidR="00D71FEE" w:rsidRPr="005A6D8B" w:rsidRDefault="00D71FEE" w:rsidP="00D42DA4">
            <w:pPr>
              <w:adjustRightInd w:val="0"/>
              <w:snapToGrid w:val="0"/>
              <w:spacing w:line="360" w:lineRule="auto"/>
              <w:rPr>
                <w:sz w:val="22"/>
              </w:rPr>
            </w:pPr>
            <w:r w:rsidRPr="005A6D8B">
              <w:rPr>
                <w:sz w:val="22"/>
              </w:rPr>
              <w:t>R: ACATCTGCTGGAAGGTGGACA</w:t>
            </w:r>
          </w:p>
        </w:tc>
      </w:tr>
    </w:tbl>
    <w:p w14:paraId="453E8DBA" w14:textId="77777777" w:rsidR="00D71FEE" w:rsidRPr="005A6D8B" w:rsidRDefault="00D71FEE" w:rsidP="00D71FEE">
      <w:pPr>
        <w:adjustRightInd w:val="0"/>
        <w:snapToGrid w:val="0"/>
        <w:spacing w:line="360" w:lineRule="auto"/>
        <w:outlineLvl w:val="0"/>
        <w:rPr>
          <w:rFonts w:ascii="Times New Roman" w:eastAsia="宋体" w:hAnsi="Times New Roman" w:cs="Times New Roman"/>
          <w:b/>
          <w:bCs/>
          <w:sz w:val="22"/>
        </w:rPr>
      </w:pPr>
    </w:p>
    <w:p w14:paraId="458A61D8" w14:textId="77777777" w:rsidR="00D71FEE" w:rsidRDefault="00D71FEE">
      <w:pPr>
        <w:widowControl/>
        <w:jc w:val="left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/>
          <w:sz w:val="22"/>
        </w:rPr>
        <w:br w:type="page"/>
      </w:r>
    </w:p>
    <w:p w14:paraId="0BCFE274" w14:textId="5AA9F78A" w:rsidR="00D71FEE" w:rsidRPr="005A6D8B" w:rsidRDefault="00D71FEE" w:rsidP="00D71FEE">
      <w:pPr>
        <w:widowControl/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2"/>
        </w:rPr>
      </w:pPr>
      <w:r w:rsidRPr="005A6D8B">
        <w:rPr>
          <w:rFonts w:ascii="Times New Roman" w:eastAsia="宋体" w:hAnsi="Times New Roman" w:cs="Times New Roman"/>
          <w:sz w:val="22"/>
        </w:rPr>
        <w:lastRenderedPageBreak/>
        <w:t>Supplementary Table 2 The first 10 up-regulated and down-regulated gen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84"/>
        <w:gridCol w:w="2131"/>
      </w:tblGrid>
      <w:tr w:rsidR="00D71FEE" w:rsidRPr="005A6D8B" w14:paraId="456E43D3" w14:textId="77777777" w:rsidTr="00D42DA4">
        <w:tc>
          <w:tcPr>
            <w:tcW w:w="218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12F335D" w14:textId="77777777" w:rsidR="00D71FEE" w:rsidRPr="005A6D8B" w:rsidRDefault="00D71FEE" w:rsidP="00D42D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2"/>
              </w:rPr>
            </w:pPr>
            <w:r w:rsidRPr="005A6D8B">
              <w:rPr>
                <w:sz w:val="22"/>
              </w:rPr>
              <w:t>Genes</w:t>
            </w:r>
          </w:p>
        </w:tc>
        <w:tc>
          <w:tcPr>
            <w:tcW w:w="213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AD24B9B" w14:textId="77777777" w:rsidR="00D71FEE" w:rsidRPr="005A6D8B" w:rsidRDefault="00D71FEE" w:rsidP="00D42D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2"/>
              </w:rPr>
            </w:pPr>
            <w:r w:rsidRPr="005A6D8B">
              <w:rPr>
                <w:sz w:val="22"/>
              </w:rPr>
              <w:t>Style</w:t>
            </w:r>
          </w:p>
          <w:p w14:paraId="00AB4477" w14:textId="77777777" w:rsidR="00D71FEE" w:rsidRPr="005A6D8B" w:rsidRDefault="00D71FEE" w:rsidP="00D42D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2"/>
              </w:rPr>
            </w:pPr>
          </w:p>
        </w:tc>
      </w:tr>
      <w:tr w:rsidR="00D71FEE" w:rsidRPr="005A6D8B" w14:paraId="10FA629D" w14:textId="77777777" w:rsidTr="00D42DA4">
        <w:tc>
          <w:tcPr>
            <w:tcW w:w="21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CD124" w14:textId="77777777" w:rsidR="00D71FEE" w:rsidRPr="005A6D8B" w:rsidRDefault="00D71FEE" w:rsidP="00D42D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2"/>
              </w:rPr>
            </w:pPr>
            <w:r w:rsidRPr="005A6D8B">
              <w:rPr>
                <w:sz w:val="22"/>
              </w:rPr>
              <w:t>AABR07001512.1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602F10" w14:textId="77777777" w:rsidR="00D71FEE" w:rsidRPr="005A6D8B" w:rsidRDefault="00D71FEE" w:rsidP="00D42D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2"/>
              </w:rPr>
            </w:pPr>
            <w:r w:rsidRPr="005A6D8B">
              <w:rPr>
                <w:sz w:val="22"/>
              </w:rPr>
              <w:t>up</w:t>
            </w:r>
          </w:p>
        </w:tc>
      </w:tr>
      <w:tr w:rsidR="00D71FEE" w:rsidRPr="005A6D8B" w14:paraId="6DC70C33" w14:textId="77777777" w:rsidTr="00D42DA4"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70A5E6CA" w14:textId="77777777" w:rsidR="00D71FEE" w:rsidRPr="005A6D8B" w:rsidRDefault="00D71FEE" w:rsidP="00D42D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2"/>
              </w:rPr>
            </w:pPr>
            <w:proofErr w:type="spellStart"/>
            <w:r w:rsidRPr="005A6D8B">
              <w:rPr>
                <w:sz w:val="22"/>
              </w:rPr>
              <w:t>Aurkb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793D7B5" w14:textId="77777777" w:rsidR="00D71FEE" w:rsidRPr="005A6D8B" w:rsidRDefault="00D71FEE" w:rsidP="00D42D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2"/>
              </w:rPr>
            </w:pPr>
            <w:r w:rsidRPr="005A6D8B">
              <w:rPr>
                <w:sz w:val="22"/>
              </w:rPr>
              <w:t>up</w:t>
            </w:r>
          </w:p>
        </w:tc>
      </w:tr>
      <w:tr w:rsidR="00D71FEE" w:rsidRPr="005A6D8B" w14:paraId="2B120B9A" w14:textId="77777777" w:rsidTr="00D42DA4"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082BEB61" w14:textId="77777777" w:rsidR="00D71FEE" w:rsidRPr="005A6D8B" w:rsidRDefault="00D71FEE" w:rsidP="00D42D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2"/>
              </w:rPr>
            </w:pPr>
            <w:r w:rsidRPr="005A6D8B">
              <w:rPr>
                <w:sz w:val="22"/>
              </w:rPr>
              <w:t>Ly6g6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7F19C9E" w14:textId="77777777" w:rsidR="00D71FEE" w:rsidRPr="005A6D8B" w:rsidRDefault="00D71FEE" w:rsidP="00D42D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2"/>
              </w:rPr>
            </w:pPr>
            <w:r w:rsidRPr="005A6D8B">
              <w:rPr>
                <w:sz w:val="22"/>
              </w:rPr>
              <w:t>up</w:t>
            </w:r>
          </w:p>
        </w:tc>
      </w:tr>
      <w:tr w:rsidR="00D71FEE" w:rsidRPr="005A6D8B" w14:paraId="2C252888" w14:textId="77777777" w:rsidTr="00D42DA4"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6E53E13E" w14:textId="77777777" w:rsidR="00D71FEE" w:rsidRPr="005A6D8B" w:rsidRDefault="00D71FEE" w:rsidP="00D42D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2"/>
              </w:rPr>
            </w:pPr>
            <w:proofErr w:type="spellStart"/>
            <w:r w:rsidRPr="005A6D8B">
              <w:rPr>
                <w:sz w:val="22"/>
              </w:rPr>
              <w:t>Cidea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2F5009C" w14:textId="77777777" w:rsidR="00D71FEE" w:rsidRPr="005A6D8B" w:rsidRDefault="00D71FEE" w:rsidP="00D42D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2"/>
              </w:rPr>
            </w:pPr>
            <w:r w:rsidRPr="005A6D8B">
              <w:rPr>
                <w:sz w:val="22"/>
              </w:rPr>
              <w:t>down</w:t>
            </w:r>
          </w:p>
        </w:tc>
      </w:tr>
      <w:tr w:rsidR="00D71FEE" w:rsidRPr="005A6D8B" w14:paraId="0F0B8780" w14:textId="77777777" w:rsidTr="00D42DA4"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2890A44D" w14:textId="77777777" w:rsidR="00D71FEE" w:rsidRPr="005A6D8B" w:rsidRDefault="00D71FEE" w:rsidP="00D42D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2"/>
              </w:rPr>
            </w:pPr>
            <w:r w:rsidRPr="005A6D8B">
              <w:rPr>
                <w:sz w:val="22"/>
              </w:rPr>
              <w:t>LOC10834813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FFBEEF8" w14:textId="77777777" w:rsidR="00D71FEE" w:rsidRPr="005A6D8B" w:rsidRDefault="00D71FEE" w:rsidP="00D42D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2"/>
              </w:rPr>
            </w:pPr>
            <w:r w:rsidRPr="005A6D8B">
              <w:rPr>
                <w:sz w:val="22"/>
              </w:rPr>
              <w:t>up</w:t>
            </w:r>
          </w:p>
        </w:tc>
      </w:tr>
      <w:tr w:rsidR="00D71FEE" w:rsidRPr="005A6D8B" w14:paraId="219B09F9" w14:textId="77777777" w:rsidTr="00D42DA4"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4859E017" w14:textId="77777777" w:rsidR="00D71FEE" w:rsidRPr="005A6D8B" w:rsidRDefault="00D71FEE" w:rsidP="00D42D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2"/>
              </w:rPr>
            </w:pPr>
            <w:r w:rsidRPr="005A6D8B">
              <w:rPr>
                <w:sz w:val="22"/>
              </w:rPr>
              <w:t>Nhp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AF69ABD" w14:textId="77777777" w:rsidR="00D71FEE" w:rsidRPr="005A6D8B" w:rsidRDefault="00D71FEE" w:rsidP="00D42D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2"/>
              </w:rPr>
            </w:pPr>
            <w:r w:rsidRPr="005A6D8B">
              <w:rPr>
                <w:sz w:val="22"/>
              </w:rPr>
              <w:t>down</w:t>
            </w:r>
          </w:p>
        </w:tc>
      </w:tr>
      <w:tr w:rsidR="00D71FEE" w:rsidRPr="005A6D8B" w14:paraId="49DAFC8B" w14:textId="77777777" w:rsidTr="00D42DA4"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53DA499B" w14:textId="77777777" w:rsidR="00D71FEE" w:rsidRPr="005A6D8B" w:rsidRDefault="00D71FEE" w:rsidP="00D42D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2"/>
              </w:rPr>
            </w:pPr>
            <w:proofErr w:type="spellStart"/>
            <w:r w:rsidRPr="005A6D8B">
              <w:rPr>
                <w:sz w:val="22"/>
              </w:rPr>
              <w:t>Snrpg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846A954" w14:textId="77777777" w:rsidR="00D71FEE" w:rsidRPr="005A6D8B" w:rsidRDefault="00D71FEE" w:rsidP="00D42D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2"/>
              </w:rPr>
            </w:pPr>
            <w:r w:rsidRPr="005A6D8B">
              <w:rPr>
                <w:sz w:val="22"/>
              </w:rPr>
              <w:t>up</w:t>
            </w:r>
          </w:p>
        </w:tc>
      </w:tr>
      <w:tr w:rsidR="00D71FEE" w:rsidRPr="005A6D8B" w14:paraId="75982C5A" w14:textId="77777777" w:rsidTr="00D42DA4"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7117323D" w14:textId="77777777" w:rsidR="00D71FEE" w:rsidRPr="005A6D8B" w:rsidRDefault="00D71FEE" w:rsidP="00D42D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2"/>
              </w:rPr>
            </w:pPr>
            <w:proofErr w:type="spellStart"/>
            <w:r w:rsidRPr="005A6D8B">
              <w:rPr>
                <w:sz w:val="22"/>
              </w:rPr>
              <w:t>Ibsp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1EF54E2" w14:textId="77777777" w:rsidR="00D71FEE" w:rsidRPr="005A6D8B" w:rsidRDefault="00D71FEE" w:rsidP="00D42D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2"/>
              </w:rPr>
            </w:pPr>
            <w:r w:rsidRPr="005A6D8B">
              <w:rPr>
                <w:sz w:val="22"/>
              </w:rPr>
              <w:t>up</w:t>
            </w:r>
          </w:p>
        </w:tc>
      </w:tr>
      <w:tr w:rsidR="00D71FEE" w:rsidRPr="005A6D8B" w14:paraId="16A244E0" w14:textId="77777777" w:rsidTr="00D42DA4"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69EA791F" w14:textId="77777777" w:rsidR="00D71FEE" w:rsidRPr="005A6D8B" w:rsidRDefault="00D71FEE" w:rsidP="00D42D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2"/>
              </w:rPr>
            </w:pPr>
            <w:r w:rsidRPr="005A6D8B">
              <w:rPr>
                <w:sz w:val="22"/>
              </w:rPr>
              <w:t>RT1-DMb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33580FD" w14:textId="77777777" w:rsidR="00D71FEE" w:rsidRPr="005A6D8B" w:rsidRDefault="00D71FEE" w:rsidP="00D42D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2"/>
              </w:rPr>
            </w:pPr>
            <w:r w:rsidRPr="005A6D8B">
              <w:rPr>
                <w:sz w:val="22"/>
              </w:rPr>
              <w:t>down</w:t>
            </w:r>
          </w:p>
        </w:tc>
      </w:tr>
      <w:tr w:rsidR="00D71FEE" w:rsidRPr="005A6D8B" w14:paraId="14FF4165" w14:textId="77777777" w:rsidTr="00D42DA4"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6A390C7B" w14:textId="77777777" w:rsidR="00D71FEE" w:rsidRPr="005A6D8B" w:rsidRDefault="00D71FEE" w:rsidP="00D42D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2"/>
              </w:rPr>
            </w:pPr>
            <w:proofErr w:type="spellStart"/>
            <w:r w:rsidRPr="005A6D8B">
              <w:rPr>
                <w:sz w:val="22"/>
              </w:rPr>
              <w:t>Cidec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9A0B2FC" w14:textId="77777777" w:rsidR="00D71FEE" w:rsidRPr="005A6D8B" w:rsidRDefault="00D71FEE" w:rsidP="00D42D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2"/>
              </w:rPr>
            </w:pPr>
            <w:r w:rsidRPr="005A6D8B">
              <w:rPr>
                <w:sz w:val="22"/>
              </w:rPr>
              <w:t>down</w:t>
            </w:r>
          </w:p>
        </w:tc>
      </w:tr>
      <w:tr w:rsidR="00D71FEE" w:rsidRPr="005A6D8B" w14:paraId="21AEE851" w14:textId="77777777" w:rsidTr="00D42DA4"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1F7C7CFC" w14:textId="77777777" w:rsidR="00D71FEE" w:rsidRPr="005A6D8B" w:rsidRDefault="00D71FEE" w:rsidP="00D42D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2"/>
              </w:rPr>
            </w:pPr>
            <w:r w:rsidRPr="005A6D8B">
              <w:rPr>
                <w:sz w:val="22"/>
              </w:rPr>
              <w:t>Plin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5D3995B" w14:textId="77777777" w:rsidR="00D71FEE" w:rsidRPr="005A6D8B" w:rsidRDefault="00D71FEE" w:rsidP="00D42D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2"/>
              </w:rPr>
            </w:pPr>
            <w:r w:rsidRPr="005A6D8B">
              <w:rPr>
                <w:sz w:val="22"/>
              </w:rPr>
              <w:t>down</w:t>
            </w:r>
          </w:p>
        </w:tc>
      </w:tr>
      <w:tr w:rsidR="00D71FEE" w:rsidRPr="005A6D8B" w14:paraId="26B4648F" w14:textId="77777777" w:rsidTr="00D42DA4"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4E131E00" w14:textId="77777777" w:rsidR="00D71FEE" w:rsidRPr="005A6D8B" w:rsidRDefault="00D71FEE" w:rsidP="00D42D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2"/>
              </w:rPr>
            </w:pPr>
            <w:r w:rsidRPr="005A6D8B">
              <w:rPr>
                <w:sz w:val="22"/>
              </w:rPr>
              <w:t>NEWGENE_130817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E72D724" w14:textId="77777777" w:rsidR="00D71FEE" w:rsidRPr="005A6D8B" w:rsidRDefault="00D71FEE" w:rsidP="00D42D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2"/>
              </w:rPr>
            </w:pPr>
            <w:r w:rsidRPr="005A6D8B">
              <w:rPr>
                <w:sz w:val="22"/>
              </w:rPr>
              <w:t>down</w:t>
            </w:r>
          </w:p>
        </w:tc>
      </w:tr>
      <w:tr w:rsidR="00D71FEE" w:rsidRPr="005A6D8B" w14:paraId="72F8120E" w14:textId="77777777" w:rsidTr="00D42DA4"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71828BAD" w14:textId="77777777" w:rsidR="00D71FEE" w:rsidRPr="005A6D8B" w:rsidRDefault="00D71FEE" w:rsidP="00D42D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2"/>
              </w:rPr>
            </w:pPr>
            <w:r w:rsidRPr="005A6D8B">
              <w:rPr>
                <w:sz w:val="22"/>
              </w:rPr>
              <w:t>Cxcl1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83561DC" w14:textId="77777777" w:rsidR="00D71FEE" w:rsidRPr="005A6D8B" w:rsidRDefault="00D71FEE" w:rsidP="00D42D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2"/>
              </w:rPr>
            </w:pPr>
            <w:r w:rsidRPr="005A6D8B">
              <w:rPr>
                <w:sz w:val="22"/>
              </w:rPr>
              <w:t>up</w:t>
            </w:r>
          </w:p>
        </w:tc>
      </w:tr>
      <w:tr w:rsidR="00D71FEE" w:rsidRPr="005A6D8B" w14:paraId="406A6612" w14:textId="77777777" w:rsidTr="00D42DA4"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31D99AD3" w14:textId="77777777" w:rsidR="00D71FEE" w:rsidRPr="005A6D8B" w:rsidRDefault="00D71FEE" w:rsidP="00D42D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2"/>
              </w:rPr>
            </w:pPr>
            <w:r w:rsidRPr="005A6D8B">
              <w:rPr>
                <w:sz w:val="22"/>
              </w:rPr>
              <w:t>Ly6g6d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4154E53" w14:textId="77777777" w:rsidR="00D71FEE" w:rsidRPr="005A6D8B" w:rsidRDefault="00D71FEE" w:rsidP="00D42D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2"/>
              </w:rPr>
            </w:pPr>
            <w:r w:rsidRPr="005A6D8B">
              <w:rPr>
                <w:sz w:val="22"/>
              </w:rPr>
              <w:t>up</w:t>
            </w:r>
          </w:p>
        </w:tc>
      </w:tr>
      <w:tr w:rsidR="00D71FEE" w:rsidRPr="005A6D8B" w14:paraId="362C9ED3" w14:textId="77777777" w:rsidTr="00D42DA4">
        <w:trPr>
          <w:trHeight w:val="159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4CDAA8EA" w14:textId="77777777" w:rsidR="00D71FEE" w:rsidRPr="005A6D8B" w:rsidRDefault="00D71FEE" w:rsidP="00D42D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2"/>
              </w:rPr>
            </w:pPr>
            <w:r w:rsidRPr="005A6D8B">
              <w:rPr>
                <w:sz w:val="22"/>
              </w:rPr>
              <w:t>Pf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B8EF3D1" w14:textId="77777777" w:rsidR="00D71FEE" w:rsidRPr="005A6D8B" w:rsidRDefault="00D71FEE" w:rsidP="00D42D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2"/>
              </w:rPr>
            </w:pPr>
            <w:r w:rsidRPr="005A6D8B">
              <w:rPr>
                <w:sz w:val="22"/>
              </w:rPr>
              <w:t>up</w:t>
            </w:r>
          </w:p>
        </w:tc>
      </w:tr>
      <w:tr w:rsidR="00D71FEE" w:rsidRPr="005A6D8B" w14:paraId="67CF3A8B" w14:textId="77777777" w:rsidTr="00D42DA4"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68D5CEE7" w14:textId="77777777" w:rsidR="00D71FEE" w:rsidRPr="005A6D8B" w:rsidRDefault="00D71FEE" w:rsidP="00D42D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2"/>
              </w:rPr>
            </w:pPr>
            <w:r w:rsidRPr="005A6D8B">
              <w:rPr>
                <w:sz w:val="22"/>
              </w:rPr>
              <w:t>LOC10091097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D6F7458" w14:textId="77777777" w:rsidR="00D71FEE" w:rsidRPr="005A6D8B" w:rsidRDefault="00D71FEE" w:rsidP="00D42D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2"/>
              </w:rPr>
            </w:pPr>
            <w:r w:rsidRPr="005A6D8B">
              <w:rPr>
                <w:sz w:val="22"/>
              </w:rPr>
              <w:t>down</w:t>
            </w:r>
          </w:p>
        </w:tc>
      </w:tr>
      <w:tr w:rsidR="00D71FEE" w:rsidRPr="005A6D8B" w14:paraId="4D938501" w14:textId="77777777" w:rsidTr="00D42DA4"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1405D9F7" w14:textId="77777777" w:rsidR="00D71FEE" w:rsidRPr="005A6D8B" w:rsidRDefault="00D71FEE" w:rsidP="00D42D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2"/>
              </w:rPr>
            </w:pPr>
            <w:r w:rsidRPr="005A6D8B">
              <w:rPr>
                <w:sz w:val="22"/>
              </w:rPr>
              <w:t>LOC10091157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F8788AF" w14:textId="77777777" w:rsidR="00D71FEE" w:rsidRPr="005A6D8B" w:rsidRDefault="00D71FEE" w:rsidP="00D42D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2"/>
              </w:rPr>
            </w:pPr>
            <w:r w:rsidRPr="005A6D8B">
              <w:rPr>
                <w:sz w:val="22"/>
              </w:rPr>
              <w:t>up</w:t>
            </w:r>
          </w:p>
        </w:tc>
      </w:tr>
      <w:tr w:rsidR="00D71FEE" w:rsidRPr="005A6D8B" w14:paraId="68FF8E9F" w14:textId="77777777" w:rsidTr="00D42DA4"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2F6252A1" w14:textId="77777777" w:rsidR="00D71FEE" w:rsidRPr="005A6D8B" w:rsidRDefault="00D71FEE" w:rsidP="00D42D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2"/>
              </w:rPr>
            </w:pPr>
            <w:r w:rsidRPr="005A6D8B">
              <w:rPr>
                <w:sz w:val="22"/>
              </w:rPr>
              <w:t>LOC10091248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A08A71A" w14:textId="77777777" w:rsidR="00D71FEE" w:rsidRPr="005A6D8B" w:rsidRDefault="00D71FEE" w:rsidP="00D42D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2"/>
              </w:rPr>
            </w:pPr>
            <w:r w:rsidRPr="005A6D8B">
              <w:rPr>
                <w:sz w:val="22"/>
              </w:rPr>
              <w:t>down</w:t>
            </w:r>
          </w:p>
        </w:tc>
      </w:tr>
      <w:tr w:rsidR="00D71FEE" w:rsidRPr="005A6D8B" w14:paraId="33F2495E" w14:textId="77777777" w:rsidTr="00D42DA4">
        <w:trPr>
          <w:trHeight w:val="165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2F0F6578" w14:textId="77777777" w:rsidR="00D71FEE" w:rsidRPr="005A6D8B" w:rsidRDefault="00D71FEE" w:rsidP="00D42D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2"/>
              </w:rPr>
            </w:pPr>
            <w:r w:rsidRPr="005A6D8B">
              <w:rPr>
                <w:sz w:val="22"/>
              </w:rPr>
              <w:t>Enpp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CB48229" w14:textId="77777777" w:rsidR="00D71FEE" w:rsidRPr="005A6D8B" w:rsidRDefault="00D71FEE" w:rsidP="00D42D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2"/>
              </w:rPr>
            </w:pPr>
            <w:r w:rsidRPr="005A6D8B">
              <w:rPr>
                <w:sz w:val="22"/>
              </w:rPr>
              <w:t>up</w:t>
            </w:r>
          </w:p>
        </w:tc>
      </w:tr>
      <w:tr w:rsidR="00D71FEE" w:rsidRPr="005A6D8B" w14:paraId="73A32E2D" w14:textId="77777777" w:rsidTr="00D42DA4">
        <w:tc>
          <w:tcPr>
            <w:tcW w:w="21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F57955" w14:textId="77777777" w:rsidR="00D71FEE" w:rsidRPr="005A6D8B" w:rsidRDefault="00D71FEE" w:rsidP="00D42D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2"/>
              </w:rPr>
            </w:pPr>
            <w:r w:rsidRPr="005A6D8B">
              <w:rPr>
                <w:sz w:val="22"/>
              </w:rPr>
              <w:t>Echs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43C9816" w14:textId="77777777" w:rsidR="00D71FEE" w:rsidRPr="005A6D8B" w:rsidRDefault="00D71FEE" w:rsidP="00D42DA4">
            <w:pPr>
              <w:widowControl/>
              <w:adjustRightInd w:val="0"/>
              <w:snapToGrid w:val="0"/>
              <w:spacing w:line="360" w:lineRule="auto"/>
              <w:jc w:val="center"/>
              <w:rPr>
                <w:sz w:val="22"/>
              </w:rPr>
            </w:pPr>
            <w:r w:rsidRPr="005A6D8B">
              <w:rPr>
                <w:sz w:val="22"/>
              </w:rPr>
              <w:t>down</w:t>
            </w:r>
          </w:p>
        </w:tc>
      </w:tr>
    </w:tbl>
    <w:p w14:paraId="2436BF05" w14:textId="77777777" w:rsidR="00EF04CE" w:rsidRDefault="00EF04CE"/>
    <w:sectPr w:rsidR="00EF04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2A55B1" w14:textId="77777777" w:rsidR="00F83D1F" w:rsidRDefault="00F83D1F" w:rsidP="00D71FEE">
      <w:r>
        <w:separator/>
      </w:r>
    </w:p>
  </w:endnote>
  <w:endnote w:type="continuationSeparator" w:id="0">
    <w:p w14:paraId="4B800FFC" w14:textId="77777777" w:rsidR="00F83D1F" w:rsidRDefault="00F83D1F" w:rsidP="00D71F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0ECC8D" w14:textId="77777777" w:rsidR="00F83D1F" w:rsidRDefault="00F83D1F" w:rsidP="00D71FEE">
      <w:r>
        <w:separator/>
      </w:r>
    </w:p>
  </w:footnote>
  <w:footnote w:type="continuationSeparator" w:id="0">
    <w:p w14:paraId="4BF2CB63" w14:textId="77777777" w:rsidR="00F83D1F" w:rsidRDefault="00F83D1F" w:rsidP="00D71F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E69"/>
    <w:rsid w:val="002D4494"/>
    <w:rsid w:val="002F7512"/>
    <w:rsid w:val="004A4E69"/>
    <w:rsid w:val="00512990"/>
    <w:rsid w:val="00550DC4"/>
    <w:rsid w:val="00D71FEE"/>
    <w:rsid w:val="00EF04CE"/>
    <w:rsid w:val="00F83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9653C1E-9B85-4C97-8D5B-A7DB5F4B4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1F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1FE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1F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1F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1FEE"/>
    <w:rPr>
      <w:sz w:val="18"/>
      <w:szCs w:val="18"/>
    </w:rPr>
  </w:style>
  <w:style w:type="table" w:styleId="a7">
    <w:name w:val="Table Grid"/>
    <w:basedOn w:val="a1"/>
    <w:uiPriority w:val="59"/>
    <w:qFormat/>
    <w:rsid w:val="00D71FE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3-07-19T03:21:00Z</dcterms:created>
  <dcterms:modified xsi:type="dcterms:W3CDTF">2023-07-19T0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c8ee7690896cf2cc6acf82eb9721cf93f3941afb5b4675a3ab773d490996c7</vt:lpwstr>
  </property>
</Properties>
</file>